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47A" w:rsidRPr="00703E62" w:rsidRDefault="007C747A" w:rsidP="009E7B9A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bookmarkStart w:id="0" w:name="_Hlk176943847"/>
      <w:r w:rsidRPr="00703E62">
        <w:rPr>
          <w:rFonts w:ascii="Times New Roman" w:eastAsia="Microsoft JhengHei" w:hAnsi="Times New Roman" w:cs="Times New Roman"/>
          <w:b/>
          <w:sz w:val="24"/>
          <w:szCs w:val="24"/>
        </w:rPr>
        <w:t>Multimedia Appendix 2</w:t>
      </w:r>
    </w:p>
    <w:p w:rsidR="007C747A" w:rsidRPr="00703E62" w:rsidRDefault="007C747A" w:rsidP="009E7B9A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p w:rsidR="009E7B9A" w:rsidRPr="00703E62" w:rsidRDefault="009E7B9A" w:rsidP="009E7B9A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r w:rsidRPr="00703E62">
        <w:rPr>
          <w:rFonts w:ascii="Times New Roman" w:eastAsia="Microsoft JhengHei" w:hAnsi="Times New Roman" w:cs="Times New Roman"/>
          <w:b/>
          <w:sz w:val="24"/>
          <w:szCs w:val="24"/>
        </w:rPr>
        <w:t>Table</w:t>
      </w:r>
      <w:r w:rsidR="00F42BA0" w:rsidRPr="00703E62">
        <w:rPr>
          <w:rFonts w:ascii="Times New Roman" w:eastAsia="Microsoft JhengHei" w:hAnsi="Times New Roman" w:cs="Times New Roman"/>
          <w:b/>
          <w:sz w:val="24"/>
          <w:szCs w:val="24"/>
        </w:rPr>
        <w:t xml:space="preserve"> </w:t>
      </w:r>
      <w:r w:rsidR="00BB33ED" w:rsidRPr="00703E62">
        <w:rPr>
          <w:rFonts w:ascii="Times New Roman" w:eastAsia="Microsoft JhengHei" w:hAnsi="Times New Roman" w:cs="Times New Roman"/>
          <w:b/>
          <w:sz w:val="24"/>
          <w:szCs w:val="24"/>
        </w:rPr>
        <w:t>S</w:t>
      </w:r>
      <w:r w:rsidR="00F42BA0" w:rsidRPr="00703E62">
        <w:rPr>
          <w:rFonts w:ascii="Times New Roman" w:eastAsia="Microsoft JhengHei" w:hAnsi="Times New Roman" w:cs="Times New Roman"/>
          <w:b/>
          <w:sz w:val="24"/>
          <w:szCs w:val="24"/>
        </w:rPr>
        <w:t>1</w:t>
      </w:r>
      <w:r w:rsidRPr="00703E62">
        <w:rPr>
          <w:rFonts w:ascii="Times New Roman" w:eastAsia="Microsoft JhengHei" w:hAnsi="Times New Roman" w:cs="Times New Roman"/>
          <w:b/>
          <w:sz w:val="24"/>
          <w:szCs w:val="24"/>
        </w:rPr>
        <w:t xml:space="preserve"> </w:t>
      </w:r>
    </w:p>
    <w:p w:rsidR="009E7B9A" w:rsidRPr="00703E62" w:rsidRDefault="009E7B9A" w:rsidP="009E7B9A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i/>
          <w:sz w:val="24"/>
          <w:szCs w:val="24"/>
        </w:rPr>
      </w:pPr>
      <w:r w:rsidRPr="00703E62">
        <w:rPr>
          <w:rFonts w:ascii="Times New Roman" w:eastAsia="Microsoft JhengHei" w:hAnsi="Times New Roman" w:cs="Times New Roman"/>
          <w:i/>
          <w:sz w:val="24"/>
          <w:szCs w:val="24"/>
        </w:rPr>
        <w:t xml:space="preserve">Characterisation of psychological measures’ values </w:t>
      </w: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"/>
        <w:gridCol w:w="2720"/>
        <w:gridCol w:w="1276"/>
        <w:gridCol w:w="1984"/>
        <w:gridCol w:w="657"/>
        <w:gridCol w:w="1109"/>
        <w:gridCol w:w="1023"/>
      </w:tblGrid>
      <w:tr w:rsidR="00A033F7" w:rsidRPr="00703E62" w:rsidTr="001F1B73">
        <w:trPr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03E62">
              <w:rPr>
                <w:rFonts w:ascii="Times New Roman" w:hAnsi="Times New Roman" w:cs="Times New Roman"/>
                <w:b/>
              </w:rPr>
              <w:t>Meas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E62">
              <w:rPr>
                <w:rFonts w:ascii="Times New Roman" w:hAnsi="Times New Roman" w:cs="Times New Roman"/>
                <w:b/>
              </w:rPr>
              <w:t>Mean</w:t>
            </w:r>
            <w:r w:rsidRPr="00703E62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703E62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E62">
              <w:rPr>
                <w:rFonts w:ascii="Times New Roman" w:hAnsi="Times New Roman" w:cs="Times New Roman"/>
                <w:b/>
              </w:rPr>
              <w:t>Median</w:t>
            </w:r>
            <w:r w:rsidRPr="00703E62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703E62">
              <w:rPr>
                <w:rFonts w:ascii="Times New Roman" w:hAnsi="Times New Roman" w:cs="Times New Roman"/>
                <w:b/>
              </w:rPr>
              <w:t>(range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E62">
              <w:rPr>
                <w:rFonts w:ascii="Times New Roman" w:hAnsi="Times New Roman" w:cs="Times New Roman"/>
                <w:b/>
              </w:rPr>
              <w:t>α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E62">
              <w:rPr>
                <w:rFonts w:ascii="Times New Roman" w:hAnsi="Times New Roman" w:cs="Times New Roman"/>
                <w:b/>
              </w:rPr>
              <w:t>Skewnes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E62">
              <w:rPr>
                <w:rFonts w:ascii="Times New Roman" w:hAnsi="Times New Roman" w:cs="Times New Roman"/>
                <w:b/>
              </w:rPr>
              <w:t>Kurtosis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DASS-21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a</w:t>
            </w:r>
            <w:r w:rsidRPr="00703E62">
              <w:rPr>
                <w:rFonts w:ascii="Times New Roman" w:hAnsi="Times New Roman" w:cs="Times New Roman"/>
              </w:rPr>
              <w:t xml:space="preserve"> De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1 (1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0 (0-4)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32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DASS-21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a</w:t>
            </w:r>
            <w:r w:rsidRPr="00703E62">
              <w:rPr>
                <w:rFonts w:ascii="Times New Roman" w:hAnsi="Times New Roman" w:cs="Times New Roman"/>
              </w:rPr>
              <w:t xml:space="preserve"> Anxiety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2 (1.5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5 (0-5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01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DASS-21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a</w:t>
            </w:r>
            <w:r w:rsidRPr="00703E62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7 (2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5 (0-8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10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CL-5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b</w:t>
            </w:r>
            <w:r w:rsidRPr="00703E62">
              <w:rPr>
                <w:rFonts w:ascii="Times New Roman" w:hAnsi="Times New Roman" w:cs="Times New Roman"/>
              </w:rPr>
              <w:t xml:space="preserve"> Full Scale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9 (4.5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2.0 (0-12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20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CL-5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b</w:t>
            </w:r>
            <w:r w:rsidRPr="00703E62">
              <w:rPr>
                <w:rFonts w:ascii="Times New Roman" w:hAnsi="Times New Roman" w:cs="Times New Roman"/>
              </w:rPr>
              <w:t xml:space="preserve"> Intrusion Symptoms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0 (1.5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0-5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43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CL-5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b</w:t>
            </w:r>
            <w:r w:rsidRPr="00703E62">
              <w:rPr>
                <w:rFonts w:ascii="Times New Roman" w:hAnsi="Times New Roman" w:cs="Times New Roman"/>
              </w:rPr>
              <w:t xml:space="preserve"> Avoidance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0 (1.9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0-8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50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CL-5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b</w:t>
            </w:r>
            <w:r w:rsidRPr="00703E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E62">
              <w:rPr>
                <w:rFonts w:ascii="Times New Roman" w:hAnsi="Times New Roman" w:cs="Times New Roman"/>
              </w:rPr>
              <w:t>NACM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1 (1.7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0-6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2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CL-5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b</w:t>
            </w:r>
            <w:r w:rsidRPr="00703E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E62">
              <w:rPr>
                <w:rFonts w:ascii="Times New Roman" w:hAnsi="Times New Roman" w:cs="Times New Roman"/>
              </w:rPr>
              <w:t>AAR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9 (1.3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0-4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14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QEPAT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703E62">
              <w:rPr>
                <w:rFonts w:ascii="Times New Roman" w:hAnsi="Times New Roman" w:cs="Times New Roman"/>
              </w:rPr>
              <w:t xml:space="preserve"> Number of Events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1.9 (4.5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3.0 (23-40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52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PANAS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703E62">
              <w:rPr>
                <w:rFonts w:ascii="Times New Roman" w:hAnsi="Times New Roman" w:cs="Times New Roman"/>
              </w:rPr>
              <w:t xml:space="preserve"> T0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2.4 (7.2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3.5 (19-44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08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1.2 (1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1.0 (10-17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8.17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PANAS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703E62">
              <w:rPr>
                <w:rFonts w:ascii="Times New Roman" w:hAnsi="Times New Roman" w:cs="Times New Roman"/>
              </w:rPr>
              <w:t xml:space="preserve"> Control Scenario 1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8.0 (7.0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9.0 (19-50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10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1.0 (1.3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0.0 (10-14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49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PANAS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703E62">
              <w:rPr>
                <w:rFonts w:ascii="Times New Roman" w:hAnsi="Times New Roman" w:cs="Times New Roman"/>
              </w:rPr>
              <w:t xml:space="preserve"> Experimental Scenario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0.0 (6.8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1.0 (17-49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2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1.9 (3.2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0.0 (10-24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36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PANAS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 w:rsidRPr="00703E62">
              <w:rPr>
                <w:rFonts w:ascii="Times New Roman" w:hAnsi="Times New Roman" w:cs="Times New Roman"/>
              </w:rPr>
              <w:t xml:space="preserve"> Control Scenario 2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0.7 (6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3.0 (22-50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2.45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1.0 (1.8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0.0 (10-16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2.53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ICT-</w:t>
            </w:r>
            <w:proofErr w:type="spellStart"/>
            <w:r w:rsidRPr="00703E62">
              <w:rPr>
                <w:rFonts w:ascii="Times New Roman" w:hAnsi="Times New Roman" w:cs="Times New Roman"/>
              </w:rPr>
              <w:t>SOPI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Sense of Physical Space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9 (0.8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 (2.9-6.4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.45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Engagement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 (0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 (2.2-4.7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78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Ecological Validity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 (0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 (2.8-4.8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52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Negative Effects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7 (0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B356F2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7 (1.0-3.0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50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CANTAB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SWMBE468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6 (1.3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0 ((-1.9)-2.3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71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RVPA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k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5 (0.6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5 ((-1.4)-1.2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2.98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RVPPFA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l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3 (0.9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1 ((-1.5)-2.3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3.86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IEDYERTA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m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0.7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1 ((-1.3)-0.8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35</w:t>
            </w:r>
          </w:p>
        </w:tc>
      </w:tr>
      <w:tr w:rsidR="00A033F7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QASA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n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A033F7" w:rsidRPr="00703E62" w:rsidRDefault="00A033F7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A’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o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6.4 (34.5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474A0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5.0 ((-25.0)-92.9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.11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B’’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13.6 (30.3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0 ((-100.0)-9.1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.06</w:t>
            </w:r>
          </w:p>
        </w:tc>
      </w:tr>
      <w:tr w:rsidR="00A033F7" w:rsidRPr="00703E62" w:rsidTr="001F1B73">
        <w:trPr>
          <w:jc w:val="center"/>
        </w:trPr>
        <w:tc>
          <w:tcPr>
            <w:tcW w:w="257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vAlign w:val="center"/>
          </w:tcPr>
          <w:p w:rsidR="00A033F7" w:rsidRPr="00703E62" w:rsidRDefault="00A033F7" w:rsidP="00DD4F94">
            <w:pPr>
              <w:rPr>
                <w:rFonts w:ascii="Times New Roman" w:hAnsi="Times New Roman" w:cs="Times New Roman"/>
              </w:rPr>
            </w:pPr>
            <w:proofErr w:type="spellStart"/>
            <w:r w:rsidRPr="00703E62">
              <w:rPr>
                <w:rFonts w:ascii="Times New Roman" w:hAnsi="Times New Roman" w:cs="Times New Roman"/>
              </w:rPr>
              <w:t>PSA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q</w:t>
            </w:r>
            <w:proofErr w:type="spellEnd"/>
          </w:p>
        </w:tc>
        <w:tc>
          <w:tcPr>
            <w:tcW w:w="1276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7.2 (25.0)</w:t>
            </w:r>
          </w:p>
        </w:tc>
        <w:tc>
          <w:tcPr>
            <w:tcW w:w="1984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47.6 (0-100)</w:t>
            </w:r>
          </w:p>
        </w:tc>
        <w:tc>
          <w:tcPr>
            <w:tcW w:w="657" w:type="dxa"/>
            <w:vAlign w:val="center"/>
          </w:tcPr>
          <w:p w:rsidR="00A033F7" w:rsidRPr="00703E62" w:rsidRDefault="00A033F7" w:rsidP="00DD4F94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23" w:type="dxa"/>
            <w:vAlign w:val="center"/>
          </w:tcPr>
          <w:p w:rsidR="00A033F7" w:rsidRPr="00703E62" w:rsidRDefault="00B3131C" w:rsidP="00A033F7">
            <w:pPr>
              <w:jc w:val="center"/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0.12</w:t>
            </w:r>
          </w:p>
        </w:tc>
      </w:tr>
      <w:tr w:rsidR="001A64FC" w:rsidRPr="00703E62" w:rsidTr="001F1B73">
        <w:trPr>
          <w:jc w:val="center"/>
        </w:trPr>
        <w:tc>
          <w:tcPr>
            <w:tcW w:w="2977" w:type="dxa"/>
            <w:gridSpan w:val="2"/>
            <w:vAlign w:val="center"/>
          </w:tcPr>
          <w:p w:rsidR="001A64FC" w:rsidRPr="00703E62" w:rsidRDefault="001A64FC" w:rsidP="00DD4F94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 xml:space="preserve">Duration of </w:t>
            </w:r>
            <w:r w:rsidR="001F1B7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703E62">
              <w:rPr>
                <w:rFonts w:ascii="Times New Roman" w:hAnsi="Times New Roman" w:cs="Times New Roman"/>
              </w:rPr>
              <w:t>experiment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34.1 (8.6)</w:t>
            </w:r>
          </w:p>
        </w:tc>
        <w:tc>
          <w:tcPr>
            <w:tcW w:w="1984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33.9 (24.3-47.0)</w:t>
            </w:r>
          </w:p>
        </w:tc>
        <w:tc>
          <w:tcPr>
            <w:tcW w:w="657" w:type="dxa"/>
            <w:vAlign w:val="center"/>
          </w:tcPr>
          <w:p w:rsidR="001A64FC" w:rsidRPr="00703E62" w:rsidRDefault="001A64FC" w:rsidP="00DD4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1A64FC" w:rsidRPr="00703E62" w:rsidRDefault="001A64FC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1A64FC" w:rsidRPr="00703E62" w:rsidRDefault="001A64FC" w:rsidP="00A033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4FC" w:rsidRPr="00703E62" w:rsidTr="001F1B73">
        <w:trPr>
          <w:jc w:val="center"/>
        </w:trPr>
        <w:tc>
          <w:tcPr>
            <w:tcW w:w="257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</w:rPr>
            </w:pPr>
            <w:r w:rsidRPr="00703E62">
              <w:rPr>
                <w:rFonts w:ascii="Times New Roman" w:hAnsi="Times New Roman" w:cs="Times New Roman"/>
              </w:rPr>
              <w:t>Control Condition 1</w:t>
            </w:r>
            <w:r w:rsidRPr="00703E62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6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5.7 (0.5)</w:t>
            </w:r>
          </w:p>
        </w:tc>
        <w:tc>
          <w:tcPr>
            <w:tcW w:w="1984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5.5 (4.9-7.3)</w:t>
            </w:r>
          </w:p>
        </w:tc>
        <w:tc>
          <w:tcPr>
            <w:tcW w:w="657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4FC" w:rsidRPr="00703E62" w:rsidTr="001F1B73">
        <w:trPr>
          <w:jc w:val="center"/>
        </w:trPr>
        <w:tc>
          <w:tcPr>
            <w:tcW w:w="257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Resting interval 1</w:t>
            </w:r>
            <w:r w:rsidRPr="00703E62">
              <w:rPr>
                <w:rFonts w:ascii="Times New Roman" w:hAnsi="Times New Roman" w:cs="Times New Roman"/>
                <w:vertAlign w:val="superscript"/>
                <w:lang w:eastAsia="en-US"/>
              </w:rPr>
              <w:t>r</w:t>
            </w:r>
          </w:p>
        </w:tc>
        <w:tc>
          <w:tcPr>
            <w:tcW w:w="1276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4.3 (3.3)</w:t>
            </w:r>
          </w:p>
        </w:tc>
        <w:tc>
          <w:tcPr>
            <w:tcW w:w="1984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3.3 (2.2-17.3)</w:t>
            </w:r>
          </w:p>
        </w:tc>
        <w:tc>
          <w:tcPr>
            <w:tcW w:w="657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4FC" w:rsidRPr="00703E62" w:rsidTr="001F1B73">
        <w:trPr>
          <w:jc w:val="center"/>
        </w:trPr>
        <w:tc>
          <w:tcPr>
            <w:tcW w:w="257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 xml:space="preserve">Experimental </w:t>
            </w:r>
            <w:proofErr w:type="spellStart"/>
            <w:r w:rsidRPr="00703E62">
              <w:rPr>
                <w:rFonts w:ascii="Times New Roman" w:hAnsi="Times New Roman" w:cs="Times New Roman"/>
                <w:lang w:eastAsia="en-US"/>
              </w:rPr>
              <w:t>Condition</w:t>
            </w:r>
            <w:r w:rsidRPr="00703E62">
              <w:rPr>
                <w:rFonts w:ascii="Times New Roman" w:hAnsi="Times New Roman" w:cs="Times New Roman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13.8 (3.8)</w:t>
            </w:r>
          </w:p>
        </w:tc>
        <w:tc>
          <w:tcPr>
            <w:tcW w:w="1984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13.8 (5.0-20.5)</w:t>
            </w:r>
          </w:p>
        </w:tc>
        <w:tc>
          <w:tcPr>
            <w:tcW w:w="657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4FC" w:rsidRPr="00703E62" w:rsidTr="001F1B73">
        <w:trPr>
          <w:jc w:val="center"/>
        </w:trPr>
        <w:tc>
          <w:tcPr>
            <w:tcW w:w="257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Resting interval 2</w:t>
            </w:r>
            <w:r w:rsidRPr="00703E62">
              <w:rPr>
                <w:rFonts w:ascii="Times New Roman" w:hAnsi="Times New Roman" w:cs="Times New Roman"/>
                <w:vertAlign w:val="superscript"/>
                <w:lang w:eastAsia="en-US"/>
              </w:rPr>
              <w:t>r</w:t>
            </w:r>
          </w:p>
        </w:tc>
        <w:tc>
          <w:tcPr>
            <w:tcW w:w="1276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6.5 (1.6)</w:t>
            </w:r>
          </w:p>
        </w:tc>
        <w:tc>
          <w:tcPr>
            <w:tcW w:w="1984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5.7 (4.4-8.9)</w:t>
            </w:r>
          </w:p>
        </w:tc>
        <w:tc>
          <w:tcPr>
            <w:tcW w:w="657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4FC" w:rsidRPr="00703E62" w:rsidTr="001F1B73">
        <w:trPr>
          <w:jc w:val="center"/>
        </w:trPr>
        <w:tc>
          <w:tcPr>
            <w:tcW w:w="257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Control Condition 2</w:t>
            </w:r>
            <w:r w:rsidRPr="00703E62">
              <w:rPr>
                <w:rFonts w:ascii="Times New Roman" w:hAnsi="Times New Roman" w:cs="Times New Roman"/>
                <w:vertAlign w:val="superscript"/>
                <w:lang w:eastAsia="en-US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5.4 (0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703E62">
              <w:rPr>
                <w:rFonts w:ascii="Times New Roman" w:hAnsi="Times New Roman" w:cs="Times New Roman"/>
                <w:lang w:eastAsia="en-US"/>
              </w:rPr>
              <w:t>5.4 (5.2-5.8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1A64FC" w:rsidRPr="00703E62" w:rsidRDefault="001A64FC" w:rsidP="001A64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E40BF" w:rsidRPr="00703E62" w:rsidRDefault="004C4DD3" w:rsidP="004C4DD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427A0"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427A0"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21-item-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ression Anxiety and Stress Scales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PTSD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hecklist for </w:t>
      </w:r>
      <w:r w:rsidR="001F1B7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SM-5; </w:t>
      </w:r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PCL-5 subscale of Negative Alterations in Cognition</w:t>
      </w:r>
      <w:r w:rsidR="008427A0"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Mood; </w:t>
      </w:r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CL-5 subscale of Alterations in Arousal and Reactivity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Questionnaire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lated to the exposure and disturbance of traumatic events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Positive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Negative Affect Schedule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Baseline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easure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ITC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Sense of Presence Inventory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i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Cambridge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europsychological Test Automated Battery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CANTAB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patial Working Memory measure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k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CANTAB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apid Visual Information Processing, measure of accuracy to detect the targets correctly (</w:t>
      </w:r>
      <w:r w:rsidRPr="00703E6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cores)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l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CANTAB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apid Visual Information Processing, measure of the probability of false alarm as quality of performance (</w:t>
      </w:r>
      <w:r w:rsidRPr="00703E6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cores)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m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CANTAB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tra-Extra Dimensional Set Shift measure (</w:t>
      </w:r>
      <w:r w:rsidRPr="00703E6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scores)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n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Quantitative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alysis of Situation Awareness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o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="001F1B73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tual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ituational Awareness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p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Bias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Information Acceptance or Rejection; </w:t>
      </w:r>
      <w:proofErr w:type="spellStart"/>
      <w:r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q</w:t>
      </w:r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Perceived</w:t>
      </w:r>
      <w:proofErr w:type="spellEnd"/>
      <w:r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ituational Awareness</w:t>
      </w:r>
      <w:r w:rsidR="001A64FC"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1A64FC" w:rsidRPr="00703E6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r</w:t>
      </w:r>
      <w:r w:rsidR="001A64FC"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>Duration</w:t>
      </w:r>
      <w:proofErr w:type="spellEnd"/>
      <w:r w:rsidR="001A64FC" w:rsidRPr="00703E6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presented in minutes.</w:t>
      </w:r>
    </w:p>
    <w:sectPr w:rsidR="006E40BF" w:rsidRPr="00703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B9A"/>
    <w:rsid w:val="00011362"/>
    <w:rsid w:val="000D60ED"/>
    <w:rsid w:val="001A64FC"/>
    <w:rsid w:val="001F1B73"/>
    <w:rsid w:val="001F28C9"/>
    <w:rsid w:val="00207EA8"/>
    <w:rsid w:val="002830C3"/>
    <w:rsid w:val="00370DBE"/>
    <w:rsid w:val="00474A04"/>
    <w:rsid w:val="004B168B"/>
    <w:rsid w:val="004C4DD3"/>
    <w:rsid w:val="00540101"/>
    <w:rsid w:val="0056260B"/>
    <w:rsid w:val="005C6BEC"/>
    <w:rsid w:val="005C7A28"/>
    <w:rsid w:val="00672DFD"/>
    <w:rsid w:val="006B1C72"/>
    <w:rsid w:val="006E40BF"/>
    <w:rsid w:val="00703E62"/>
    <w:rsid w:val="00730BDD"/>
    <w:rsid w:val="007C747A"/>
    <w:rsid w:val="00801547"/>
    <w:rsid w:val="0080497A"/>
    <w:rsid w:val="008327FB"/>
    <w:rsid w:val="008427A0"/>
    <w:rsid w:val="00861BBF"/>
    <w:rsid w:val="008C78F8"/>
    <w:rsid w:val="008E4AD8"/>
    <w:rsid w:val="0094580A"/>
    <w:rsid w:val="009E7B9A"/>
    <w:rsid w:val="00A033F7"/>
    <w:rsid w:val="00A037E5"/>
    <w:rsid w:val="00A27D7F"/>
    <w:rsid w:val="00A66403"/>
    <w:rsid w:val="00AB195C"/>
    <w:rsid w:val="00B3131C"/>
    <w:rsid w:val="00B341E0"/>
    <w:rsid w:val="00B356F2"/>
    <w:rsid w:val="00B404BE"/>
    <w:rsid w:val="00BB33ED"/>
    <w:rsid w:val="00BC7587"/>
    <w:rsid w:val="00BE60BF"/>
    <w:rsid w:val="00CC4DFC"/>
    <w:rsid w:val="00CD0713"/>
    <w:rsid w:val="00D61250"/>
    <w:rsid w:val="00DE5442"/>
    <w:rsid w:val="00DF2BEA"/>
    <w:rsid w:val="00E86B39"/>
    <w:rsid w:val="00EF5386"/>
    <w:rsid w:val="00F015B5"/>
    <w:rsid w:val="00F24E45"/>
    <w:rsid w:val="00F27E4A"/>
    <w:rsid w:val="00F4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30D43"/>
  <w15:chartTrackingRefBased/>
  <w15:docId w15:val="{72F988C7-AEB0-4CB0-ABF9-2F7F45F9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9A"/>
    <w:rPr>
      <w:rFonts w:ascii="Calibri" w:eastAsia="Calibri" w:hAnsi="Calibri" w:cs="Calibri"/>
      <w:lang w:val="en-GB" w:eastAsia="pt-PT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6E40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E7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6E40BF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03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033F7"/>
    <w:rPr>
      <w:rFonts w:ascii="Segoe UI" w:eastAsia="Calibri" w:hAnsi="Segoe UI" w:cs="Segoe UI"/>
      <w:sz w:val="18"/>
      <w:szCs w:val="18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84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Dias</dc:creator>
  <cp:keywords/>
  <dc:description/>
  <cp:lastModifiedBy>Joana Filipa Amado de Oliveira</cp:lastModifiedBy>
  <cp:revision>5</cp:revision>
  <dcterms:created xsi:type="dcterms:W3CDTF">2024-09-11T10:10:00Z</dcterms:created>
  <dcterms:modified xsi:type="dcterms:W3CDTF">2024-09-12T09:47:00Z</dcterms:modified>
</cp:coreProperties>
</file>